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89431" w14:textId="59A38E24" w:rsidR="007C0D11" w:rsidRDefault="00AD4ED9" w:rsidP="00AC69B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5902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</w:p>
    <w:p w14:paraId="22245B21" w14:textId="3A61ABB4" w:rsidR="00A23789" w:rsidRPr="00411BFB" w:rsidRDefault="00411BFB" w:rsidP="00411BFB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11B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AD4E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11B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CF702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B40659" w:rsidRPr="00411BFB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ist of </w:t>
      </w:r>
      <w:r w:rsidR="00590230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B40659" w:rsidRPr="00411BFB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ems </w:t>
      </w:r>
      <w:r w:rsidR="00590230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B40659" w:rsidRPr="00411BFB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cluded in the </w:t>
      </w:r>
      <w:r w:rsidR="00590230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B40659" w:rsidRPr="00411BFB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ailty </w:t>
      </w:r>
      <w:r w:rsidR="00590230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B40659" w:rsidRPr="00411BFB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ndex</w:t>
      </w: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60"/>
        <w:gridCol w:w="3830"/>
        <w:gridCol w:w="4626"/>
      </w:tblGrid>
      <w:tr w:rsidR="00F606AB" w:rsidRPr="008841AD" w14:paraId="6FCFAB95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68EC7688" w14:textId="60A1869E" w:rsidR="00B40659" w:rsidRPr="008841AD" w:rsidRDefault="00B40659" w:rsidP="00A0454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830" w:type="dxa"/>
            <w:vAlign w:val="center"/>
          </w:tcPr>
          <w:p w14:paraId="528C2CF3" w14:textId="35264F17" w:rsidR="00B40659" w:rsidRPr="008841AD" w:rsidRDefault="00B40659" w:rsidP="00A0454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626" w:type="dxa"/>
            <w:vAlign w:val="center"/>
          </w:tcPr>
          <w:p w14:paraId="66A5558B" w14:textId="4494774E" w:rsidR="00B40659" w:rsidRPr="008841AD" w:rsidRDefault="00B40659" w:rsidP="00A0454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</w:tr>
      <w:tr w:rsidR="003A05EA" w:rsidRPr="008841AD" w14:paraId="417DFAF6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22D01D14" w14:textId="7DEE3D3A" w:rsidR="003A05EA" w:rsidRPr="00817CF8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830" w:type="dxa"/>
            <w:vAlign w:val="center"/>
          </w:tcPr>
          <w:p w14:paraId="24F85897" w14:textId="5E0E28C0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D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thing</w:t>
            </w:r>
          </w:p>
        </w:tc>
        <w:tc>
          <w:tcPr>
            <w:tcW w:w="4626" w:type="dxa"/>
            <w:vAlign w:val="center"/>
          </w:tcPr>
          <w:p w14:paraId="666B67E7" w14:textId="603E373F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assistance=0; assistance with 1 body part=0.5; assistance with &gt;1 body part=1</w:t>
            </w:r>
          </w:p>
        </w:tc>
      </w:tr>
      <w:tr w:rsidR="003A05EA" w:rsidRPr="008841AD" w14:paraId="308FC4F6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680427EB" w14:textId="37AFE045" w:rsidR="003A05EA" w:rsidRPr="003D0DEC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830" w:type="dxa"/>
            <w:vAlign w:val="center"/>
          </w:tcPr>
          <w:p w14:paraId="027C5936" w14:textId="4DDA627F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essing</w:t>
            </w:r>
          </w:p>
        </w:tc>
        <w:tc>
          <w:tcPr>
            <w:tcW w:w="4626" w:type="dxa"/>
            <w:vAlign w:val="center"/>
          </w:tcPr>
          <w:p w14:paraId="7777233D" w14:textId="4E019095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assistance=0; some assistance=0.5; unable to dress without assistance=1</w:t>
            </w:r>
          </w:p>
        </w:tc>
      </w:tr>
      <w:tr w:rsidR="003A05EA" w:rsidRPr="008841AD" w14:paraId="6C030F7D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4647D86F" w14:textId="713B76D4" w:rsidR="003A05EA" w:rsidRPr="003D0DEC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830" w:type="dxa"/>
            <w:vAlign w:val="center"/>
          </w:tcPr>
          <w:p w14:paraId="4D46F30A" w14:textId="2D1473EE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ileting</w:t>
            </w:r>
          </w:p>
        </w:tc>
        <w:tc>
          <w:tcPr>
            <w:tcW w:w="4626" w:type="dxa"/>
            <w:vAlign w:val="center"/>
          </w:tcPr>
          <w:p w14:paraId="35E6A2DF" w14:textId="04B03619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assistance=0; some assistance=0.5; unable to use toilet without assistance=1</w:t>
            </w:r>
          </w:p>
        </w:tc>
      </w:tr>
      <w:tr w:rsidR="003A05EA" w:rsidRPr="008841AD" w14:paraId="72681112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36D02E56" w14:textId="114A92F6" w:rsidR="003A05EA" w:rsidRPr="003D0DEC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830" w:type="dxa"/>
            <w:vAlign w:val="center"/>
          </w:tcPr>
          <w:p w14:paraId="6B8E7361" w14:textId="77181F3E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oor activities</w:t>
            </w:r>
          </w:p>
        </w:tc>
        <w:tc>
          <w:tcPr>
            <w:tcW w:w="4626" w:type="dxa"/>
            <w:vAlign w:val="center"/>
          </w:tcPr>
          <w:p w14:paraId="52ED3DC8" w14:textId="73737645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assistance=0; some assistance=0.5; a lot of assistance=1</w:t>
            </w:r>
          </w:p>
        </w:tc>
      </w:tr>
      <w:tr w:rsidR="003A05EA" w:rsidRPr="008841AD" w14:paraId="5C411AAB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12C738DF" w14:textId="74F4A93A" w:rsidR="003A05EA" w:rsidRPr="003D0DEC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830" w:type="dxa"/>
            <w:vAlign w:val="center"/>
          </w:tcPr>
          <w:p w14:paraId="7FDD78E2" w14:textId="56E56DF3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ce</w:t>
            </w:r>
          </w:p>
        </w:tc>
        <w:tc>
          <w:tcPr>
            <w:tcW w:w="4626" w:type="dxa"/>
            <w:vAlign w:val="center"/>
          </w:tcPr>
          <w:p w14:paraId="6E7366F1" w14:textId="3AB7F46B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le=0; occasional incontinence=0.5; frequent incontinence=1</w:t>
            </w:r>
          </w:p>
        </w:tc>
      </w:tr>
      <w:tr w:rsidR="003A05EA" w:rsidRPr="008841AD" w14:paraId="3A04D37C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04863945" w14:textId="690D094F" w:rsidR="003A05EA" w:rsidRPr="003D0DEC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830" w:type="dxa"/>
            <w:vAlign w:val="center"/>
          </w:tcPr>
          <w:p w14:paraId="2C4FC563" w14:textId="3E28915A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eding</w:t>
            </w:r>
          </w:p>
        </w:tc>
        <w:tc>
          <w:tcPr>
            <w:tcW w:w="4626" w:type="dxa"/>
            <w:vAlign w:val="center"/>
          </w:tcPr>
          <w:p w14:paraId="0B543F16" w14:textId="355CF36D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assistance=0; some assistance=0.5; a lot of assistance=1</w:t>
            </w:r>
          </w:p>
        </w:tc>
      </w:tr>
      <w:tr w:rsidR="003A05EA" w:rsidRPr="008841AD" w14:paraId="7FCAA975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1B8C414A" w14:textId="79B26BDC" w:rsidR="003A05EA" w:rsidRPr="003D0DEC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830" w:type="dxa"/>
            <w:vAlign w:val="center"/>
          </w:tcPr>
          <w:p w14:paraId="6EB1876D" w14:textId="1A8C89F3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 behind neck</w:t>
            </w:r>
          </w:p>
        </w:tc>
        <w:tc>
          <w:tcPr>
            <w:tcW w:w="4626" w:type="dxa"/>
            <w:vAlign w:val="center"/>
          </w:tcPr>
          <w:p w14:paraId="2BA54EBE" w14:textId="1C94F9AF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hand=0.5; left hand=0.5; both hands=0; neither hand=1</w:t>
            </w:r>
          </w:p>
        </w:tc>
      </w:tr>
      <w:tr w:rsidR="003A05EA" w:rsidRPr="008841AD" w14:paraId="037685CE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0A22522B" w14:textId="4CE0CBE2" w:rsidR="003A05EA" w:rsidRPr="003D0DEC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830" w:type="dxa"/>
            <w:vAlign w:val="center"/>
          </w:tcPr>
          <w:p w14:paraId="61B6F251" w14:textId="1A3B7037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 behind lower back</w:t>
            </w:r>
          </w:p>
        </w:tc>
        <w:tc>
          <w:tcPr>
            <w:tcW w:w="4626" w:type="dxa"/>
            <w:vAlign w:val="center"/>
          </w:tcPr>
          <w:p w14:paraId="427AFE31" w14:textId="754CA5F3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hand=0.5; left hand=0.5; both hands=0; neither hand=1</w:t>
            </w:r>
          </w:p>
        </w:tc>
      </w:tr>
      <w:tr w:rsidR="003A05EA" w:rsidRPr="008841AD" w14:paraId="135FCAEF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42B72F92" w14:textId="66FA8BC5" w:rsidR="003A05EA" w:rsidRPr="003D0DEC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830" w:type="dxa"/>
            <w:vAlign w:val="center"/>
          </w:tcPr>
          <w:p w14:paraId="08A8BDD9" w14:textId="18874F6B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le to stand up from sitting</w:t>
            </w:r>
          </w:p>
        </w:tc>
        <w:tc>
          <w:tcPr>
            <w:tcW w:w="4626" w:type="dxa"/>
            <w:vAlign w:val="center"/>
          </w:tcPr>
          <w:p w14:paraId="4C87DE16" w14:textId="19FE8454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without using hands=0; yes, using hands=0.5; no=1</w:t>
            </w:r>
          </w:p>
        </w:tc>
      </w:tr>
      <w:tr w:rsidR="003A05EA" w:rsidRPr="008841AD" w14:paraId="01A25DEC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51E0E532" w14:textId="4D91DAB3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830" w:type="dxa"/>
            <w:vAlign w:val="center"/>
          </w:tcPr>
          <w:p w14:paraId="3BC59D62" w14:textId="542756CB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le to pick up a book from the floor</w:t>
            </w:r>
          </w:p>
        </w:tc>
        <w:tc>
          <w:tcPr>
            <w:tcW w:w="4626" w:type="dxa"/>
            <w:vAlign w:val="center"/>
          </w:tcPr>
          <w:p w14:paraId="273399DC" w14:textId="04398024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standing=0; yes, sitting=0.5; no=1</w:t>
            </w:r>
          </w:p>
        </w:tc>
      </w:tr>
      <w:tr w:rsidR="003A05EA" w:rsidRPr="008841AD" w14:paraId="5307E5D1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0D1874FD" w14:textId="19F44109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830" w:type="dxa"/>
            <w:vAlign w:val="center"/>
          </w:tcPr>
          <w:p w14:paraId="7E4CBF49" w14:textId="2CF5A91D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le to use chopsticks to eat</w:t>
            </w:r>
          </w:p>
        </w:tc>
        <w:tc>
          <w:tcPr>
            <w:tcW w:w="4626" w:type="dxa"/>
            <w:vAlign w:val="center"/>
          </w:tcPr>
          <w:p w14:paraId="61534842" w14:textId="676594AD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=0; no=1</w:t>
            </w:r>
          </w:p>
        </w:tc>
      </w:tr>
      <w:tr w:rsidR="003A05EA" w:rsidRPr="008841AD" w14:paraId="6CC572F8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6439360D" w14:textId="3AAD0097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830" w:type="dxa"/>
            <w:vAlign w:val="center"/>
          </w:tcPr>
          <w:p w14:paraId="01DB70B6" w14:textId="3F059434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mber of steps used to turn around a 360 degree turn without help </w:t>
            </w:r>
          </w:p>
        </w:tc>
        <w:tc>
          <w:tcPr>
            <w:tcW w:w="4626" w:type="dxa"/>
            <w:vAlign w:val="center"/>
          </w:tcPr>
          <w:p w14:paraId="5A7F9D61" w14:textId="5413632F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≤</w:t>
            </w:r>
            <w:r w:rsidRPr="008841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=0;</w:t>
            </w: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4=0.5; cannot turn around=1</w:t>
            </w:r>
          </w:p>
        </w:tc>
      </w:tr>
      <w:tr w:rsidR="003A05EA" w:rsidRPr="008841AD" w14:paraId="7344998A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00AF75CB" w14:textId="06E1C5FE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69701" w14:textId="06D0E92E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al function</w:t>
            </w:r>
          </w:p>
        </w:tc>
        <w:tc>
          <w:tcPr>
            <w:tcW w:w="4626" w:type="dxa"/>
            <w:vAlign w:val="center"/>
          </w:tcPr>
          <w:p w14:paraId="3D1BEC4A" w14:textId="178E3ACB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see and distinguish the break in the circle=0;</w:t>
            </w:r>
            <w:r w:rsidRPr="008841AD">
              <w:rPr>
                <w:sz w:val="24"/>
                <w:szCs w:val="24"/>
              </w:rPr>
              <w:t xml:space="preserve"> </w:t>
            </w: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see but not distinguish the break in the circle=0.33; cannot see=0.67; blind=1</w:t>
            </w:r>
          </w:p>
        </w:tc>
      </w:tr>
      <w:tr w:rsidR="003A05EA" w:rsidRPr="008841AD" w14:paraId="1C35293C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57471A86" w14:textId="1885C14D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830" w:type="dxa"/>
            <w:vAlign w:val="center"/>
          </w:tcPr>
          <w:p w14:paraId="5DD15906" w14:textId="4672303F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ing ability</w:t>
            </w:r>
          </w:p>
        </w:tc>
        <w:tc>
          <w:tcPr>
            <w:tcW w:w="4626" w:type="dxa"/>
            <w:vAlign w:val="center"/>
          </w:tcPr>
          <w:p w14:paraId="43512CEC" w14:textId="25B1CB10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hear without a hearing aid=0; can hear with a hearing aid=0.33; partly deaf, despite using a hearing aid=0.67; deaf=1</w:t>
            </w:r>
          </w:p>
        </w:tc>
      </w:tr>
      <w:tr w:rsidR="003A05EA" w:rsidRPr="008841AD" w14:paraId="3B19D00C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22AF75E9" w14:textId="0D252C50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B2AE2" w14:textId="30C7E70D" w:rsidR="003A05EA" w:rsidRPr="008841AD" w:rsidRDefault="003A05EA" w:rsidP="003A05E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SE</w:t>
            </w:r>
          </w:p>
        </w:tc>
        <w:tc>
          <w:tcPr>
            <w:tcW w:w="4626" w:type="dxa"/>
            <w:vAlign w:val="center"/>
          </w:tcPr>
          <w:p w14:paraId="1EB905A2" w14:textId="7FF7A713" w:rsidR="003A05EA" w:rsidRPr="008841AD" w:rsidRDefault="003A05EA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9=1;</w:t>
            </w:r>
            <w:r w:rsidR="008841AD"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:17=0.67;</w:t>
            </w:r>
            <w:r w:rsidR="008841AD"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:23=0.33; 24:30=0</w:t>
            </w:r>
            <w:r w:rsidRPr="008841AD" w:rsidDel="003A0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841AD" w:rsidRPr="008841AD" w14:paraId="69267D60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7E0DF5C7" w14:textId="356935DB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830" w:type="dxa"/>
            <w:tcBorders>
              <w:top w:val="single" w:sz="4" w:space="0" w:color="auto"/>
            </w:tcBorders>
          </w:tcPr>
          <w:p w14:paraId="789AD18B" w14:textId="5AD17D6F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ported health</w:t>
            </w:r>
          </w:p>
        </w:tc>
        <w:tc>
          <w:tcPr>
            <w:tcW w:w="4626" w:type="dxa"/>
            <w:tcBorders>
              <w:top w:val="single" w:sz="4" w:space="0" w:color="auto"/>
            </w:tcBorders>
          </w:tcPr>
          <w:p w14:paraId="6665C43E" w14:textId="31C5FD24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good=0; good=0.25; average=0.5; bad=0.75; very bad=1</w:t>
            </w:r>
          </w:p>
        </w:tc>
      </w:tr>
      <w:tr w:rsidR="008841AD" w:rsidRPr="008841AD" w14:paraId="1C7627BC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526CA4DB" w14:textId="6915D39F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830" w:type="dxa"/>
          </w:tcPr>
          <w:p w14:paraId="2CFD4D43" w14:textId="138D248C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el fearful or anxious</w:t>
            </w:r>
          </w:p>
        </w:tc>
        <w:tc>
          <w:tcPr>
            <w:tcW w:w="4626" w:type="dxa"/>
          </w:tcPr>
          <w:p w14:paraId="0C89C5CE" w14:textId="28BFD9DD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=1; often=0.75; sometimes=0.5; seldom=0.25; never=0</w:t>
            </w:r>
          </w:p>
        </w:tc>
      </w:tr>
      <w:tr w:rsidR="008841AD" w:rsidRPr="008841AD" w14:paraId="08831DD1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6E0882C1" w14:textId="0ACCD708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830" w:type="dxa"/>
          </w:tcPr>
          <w:p w14:paraId="578D1575" w14:textId="6315C64E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el useless because of age</w:t>
            </w:r>
          </w:p>
        </w:tc>
        <w:tc>
          <w:tcPr>
            <w:tcW w:w="4626" w:type="dxa"/>
          </w:tcPr>
          <w:p w14:paraId="5A7D0058" w14:textId="55658211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=1; often=0.75; sometimes=0.5; seldom=0.25; never=0</w:t>
            </w:r>
          </w:p>
        </w:tc>
      </w:tr>
      <w:tr w:rsidR="008841AD" w:rsidRPr="008841AD" w14:paraId="77E58297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74FC2ED0" w14:textId="20BE9D0A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830" w:type="dxa"/>
          </w:tcPr>
          <w:p w14:paraId="099CE3F1" w14:textId="331ABAC6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ok on the bright side of things</w:t>
            </w:r>
          </w:p>
        </w:tc>
        <w:tc>
          <w:tcPr>
            <w:tcW w:w="4626" w:type="dxa"/>
          </w:tcPr>
          <w:p w14:paraId="62E14A1F" w14:textId="237C173F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=0; often=0.25; sometimes=0.5; seldom=0.75; never=1</w:t>
            </w:r>
          </w:p>
        </w:tc>
      </w:tr>
      <w:tr w:rsidR="008841AD" w:rsidRPr="008841AD" w14:paraId="019CFF35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5CC93B97" w14:textId="1F913680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830" w:type="dxa"/>
          </w:tcPr>
          <w:p w14:paraId="2EFFFD2D" w14:textId="6A949324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ep my belongings neat and clean</w:t>
            </w:r>
          </w:p>
        </w:tc>
        <w:tc>
          <w:tcPr>
            <w:tcW w:w="4626" w:type="dxa"/>
          </w:tcPr>
          <w:p w14:paraId="2DA081B6" w14:textId="60DDC250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=0; often=0.25; sometimes=0.5; seldom=0.75; never=1</w:t>
            </w:r>
          </w:p>
        </w:tc>
      </w:tr>
      <w:tr w:rsidR="008841AD" w:rsidRPr="008841AD" w14:paraId="5762DDB5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64426948" w14:textId="78ACAFE3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830" w:type="dxa"/>
          </w:tcPr>
          <w:p w14:paraId="62CDD9B4" w14:textId="2AEE15F3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ke own decisions</w:t>
            </w:r>
          </w:p>
        </w:tc>
        <w:tc>
          <w:tcPr>
            <w:tcW w:w="4626" w:type="dxa"/>
          </w:tcPr>
          <w:p w14:paraId="0E25B379" w14:textId="0ACCCE0B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=0; often=0.25; sometimes=0.5; seldom=0.75; never=1</w:t>
            </w:r>
          </w:p>
        </w:tc>
      </w:tr>
      <w:tr w:rsidR="008841AD" w:rsidRPr="008841AD" w14:paraId="2889E038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2126059E" w14:textId="418A64AA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830" w:type="dxa"/>
          </w:tcPr>
          <w:p w14:paraId="4AB232EC" w14:textId="6E092966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ac rhythm</w:t>
            </w:r>
          </w:p>
        </w:tc>
        <w:tc>
          <w:tcPr>
            <w:tcW w:w="4626" w:type="dxa"/>
          </w:tcPr>
          <w:p w14:paraId="31586E3D" w14:textId="7086311A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=0; irregular=1</w:t>
            </w:r>
          </w:p>
        </w:tc>
      </w:tr>
      <w:tr w:rsidR="008841AD" w:rsidRPr="008841AD" w14:paraId="7D26552F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667323FC" w14:textId="657F8E85" w:rsidR="008841AD" w:rsidRPr="003D0DEC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817C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830" w:type="dxa"/>
          </w:tcPr>
          <w:p w14:paraId="6A387B0C" w14:textId="6716A6CF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work at present</w:t>
            </w:r>
          </w:p>
        </w:tc>
        <w:tc>
          <w:tcPr>
            <w:tcW w:w="4626" w:type="dxa"/>
          </w:tcPr>
          <w:p w14:paraId="13D568E8" w14:textId="6B0A307C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most every day=0; not daily, but at least once a week=0.5; not weekly, but at least once a month=0.5; not monthly, but sometimes=0.5; never=1</w:t>
            </w:r>
          </w:p>
        </w:tc>
      </w:tr>
      <w:tr w:rsidR="008841AD" w:rsidRPr="008841AD" w14:paraId="1220F6A3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67DFB577" w14:textId="25BB92C5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830" w:type="dxa"/>
            <w:tcBorders>
              <w:bottom w:val="single" w:sz="4" w:space="0" w:color="auto"/>
            </w:tcBorders>
          </w:tcPr>
          <w:p w14:paraId="0C4193F7" w14:textId="00F2E45C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iewer rated-</w:t>
            </w: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oftHyphen/>
              <w:t>health</w:t>
            </w:r>
          </w:p>
        </w:tc>
        <w:tc>
          <w:tcPr>
            <w:tcW w:w="4626" w:type="dxa"/>
            <w:tcBorders>
              <w:bottom w:val="single" w:sz="4" w:space="0" w:color="auto"/>
            </w:tcBorders>
          </w:tcPr>
          <w:p w14:paraId="4AD61643" w14:textId="012F52B3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prisingly healthy=0; relatively healthy=0.33; moderately unhealthy=0.67; very unhealthy=1</w:t>
            </w:r>
          </w:p>
        </w:tc>
      </w:tr>
      <w:tr w:rsidR="008841AD" w:rsidRPr="008841AD" w14:paraId="7E493C19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6FF71312" w14:textId="0F24C876" w:rsidR="008841AD" w:rsidRPr="003D0DEC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830" w:type="dxa"/>
          </w:tcPr>
          <w:p w14:paraId="74A390AC" w14:textId="0F845621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times suffering from serious illness in the past two years</w:t>
            </w:r>
          </w:p>
        </w:tc>
        <w:tc>
          <w:tcPr>
            <w:tcW w:w="4626" w:type="dxa"/>
          </w:tcPr>
          <w:p w14:paraId="41F20F7E" w14:textId="62E8D855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=0; 1=1; &gt;1=2</w:t>
            </w:r>
          </w:p>
        </w:tc>
      </w:tr>
      <w:tr w:rsidR="008841AD" w:rsidRPr="008841AD" w14:paraId="0B98CA14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5A93776D" w14:textId="5734539E" w:rsidR="008841AD" w:rsidRPr="003D0DEC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26</w:t>
            </w:r>
          </w:p>
        </w:tc>
        <w:tc>
          <w:tcPr>
            <w:tcW w:w="3830" w:type="dxa"/>
          </w:tcPr>
          <w:p w14:paraId="6659839C" w14:textId="19C02A1B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le to use chopsticks to eat</w:t>
            </w:r>
          </w:p>
        </w:tc>
        <w:tc>
          <w:tcPr>
            <w:tcW w:w="4626" w:type="dxa"/>
          </w:tcPr>
          <w:p w14:paraId="131AF0E9" w14:textId="7C1C1B48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E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=0; no=1</w:t>
            </w:r>
          </w:p>
        </w:tc>
      </w:tr>
      <w:tr w:rsidR="008841AD" w:rsidRPr="008841AD" w14:paraId="687880F3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7F8D13EA" w14:textId="3AE2DB0C" w:rsidR="008841AD" w:rsidRPr="003D0DEC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3830" w:type="dxa"/>
            <w:vAlign w:val="center"/>
          </w:tcPr>
          <w:p w14:paraId="6241F01E" w14:textId="5D4F9250" w:rsidR="008841AD" w:rsidRPr="008841AD" w:rsidRDefault="00C270B2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7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natural teeth</w:t>
            </w:r>
            <w:r w:rsidRPr="00817CF8" w:rsidDel="003A0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626" w:type="dxa"/>
            <w:vAlign w:val="center"/>
          </w:tcPr>
          <w:p w14:paraId="16A58F56" w14:textId="1758E042" w:rsidR="008841AD" w:rsidRPr="008841AD" w:rsidRDefault="00C270B2" w:rsidP="00817CF8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5=1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7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:11=0.8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7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:17=0.6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7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:22=0.4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7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:27=0.2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7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:32=0;</w:t>
            </w:r>
          </w:p>
        </w:tc>
      </w:tr>
      <w:tr w:rsidR="008841AD" w:rsidRPr="008841AD" w14:paraId="35A357BF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71F7D8A5" w14:textId="29982788" w:rsidR="008841AD" w:rsidRPr="003D0DEC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830" w:type="dxa"/>
            <w:vAlign w:val="center"/>
          </w:tcPr>
          <w:p w14:paraId="4C3F2122" w14:textId="47A0113A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hypertension</w:t>
            </w:r>
          </w:p>
        </w:tc>
        <w:tc>
          <w:tcPr>
            <w:tcW w:w="4626" w:type="dxa"/>
            <w:vAlign w:val="center"/>
          </w:tcPr>
          <w:p w14:paraId="2CE70479" w14:textId="62C1C253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=1; no=0</w:t>
            </w:r>
          </w:p>
        </w:tc>
      </w:tr>
      <w:tr w:rsidR="008841AD" w:rsidRPr="008841AD" w14:paraId="233078D3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5C8F9ACC" w14:textId="3EE17B6B" w:rsidR="008841AD" w:rsidRPr="003D0DEC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3830" w:type="dxa"/>
            <w:vAlign w:val="center"/>
          </w:tcPr>
          <w:p w14:paraId="0C325FE6" w14:textId="3E48C557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diabetes</w:t>
            </w:r>
          </w:p>
        </w:tc>
        <w:tc>
          <w:tcPr>
            <w:tcW w:w="4626" w:type="dxa"/>
            <w:vAlign w:val="center"/>
          </w:tcPr>
          <w:p w14:paraId="0395C197" w14:textId="671E6755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=1; no=0</w:t>
            </w:r>
          </w:p>
        </w:tc>
      </w:tr>
      <w:tr w:rsidR="008841AD" w:rsidRPr="008841AD" w14:paraId="3C6E28FE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15980E9F" w14:textId="0F88519D" w:rsidR="008841AD" w:rsidRPr="003D0DEC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830" w:type="dxa"/>
            <w:vAlign w:val="center"/>
          </w:tcPr>
          <w:p w14:paraId="0575A6AF" w14:textId="146F2337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heart disease</w:t>
            </w:r>
          </w:p>
        </w:tc>
        <w:tc>
          <w:tcPr>
            <w:tcW w:w="4626" w:type="dxa"/>
            <w:vAlign w:val="center"/>
          </w:tcPr>
          <w:p w14:paraId="0D882E8A" w14:textId="06A6A7B6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=1; no=0</w:t>
            </w:r>
          </w:p>
        </w:tc>
      </w:tr>
      <w:tr w:rsidR="008841AD" w:rsidRPr="008841AD" w14:paraId="6CC996CA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70103408" w14:textId="5ECB1505" w:rsidR="008841AD" w:rsidRPr="003D0DEC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3830" w:type="dxa"/>
            <w:vAlign w:val="center"/>
          </w:tcPr>
          <w:p w14:paraId="38A90773" w14:textId="427CA378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stroke or cerebrovascular disease</w:t>
            </w:r>
          </w:p>
        </w:tc>
        <w:tc>
          <w:tcPr>
            <w:tcW w:w="4626" w:type="dxa"/>
            <w:vAlign w:val="center"/>
          </w:tcPr>
          <w:p w14:paraId="478FA569" w14:textId="5E7DCBDB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=1; no=0</w:t>
            </w:r>
          </w:p>
        </w:tc>
      </w:tr>
      <w:tr w:rsidR="008841AD" w:rsidRPr="008841AD" w14:paraId="6882D32E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0CAAC7EF" w14:textId="0883D4DE" w:rsidR="008841AD" w:rsidRPr="003D0DEC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3830" w:type="dxa"/>
            <w:vAlign w:val="center"/>
          </w:tcPr>
          <w:p w14:paraId="0EC4DBBE" w14:textId="1B027F88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bronchitis, emphysema, pneumonia, asthma</w:t>
            </w:r>
          </w:p>
        </w:tc>
        <w:tc>
          <w:tcPr>
            <w:tcW w:w="4626" w:type="dxa"/>
            <w:vAlign w:val="center"/>
          </w:tcPr>
          <w:p w14:paraId="312EB92D" w14:textId="49E33842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=1; no=0</w:t>
            </w:r>
          </w:p>
        </w:tc>
      </w:tr>
      <w:tr w:rsidR="008841AD" w:rsidRPr="008841AD" w14:paraId="63F25059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7DEC71C3" w14:textId="5B369905" w:rsidR="008841AD" w:rsidRPr="003D0DEC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3830" w:type="dxa"/>
            <w:vAlign w:val="center"/>
          </w:tcPr>
          <w:p w14:paraId="72D52ED0" w14:textId="5C7B58C5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tuberculosis</w:t>
            </w:r>
          </w:p>
        </w:tc>
        <w:tc>
          <w:tcPr>
            <w:tcW w:w="4626" w:type="dxa"/>
            <w:vAlign w:val="center"/>
          </w:tcPr>
          <w:p w14:paraId="7771CDD5" w14:textId="03097408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=1; no=0</w:t>
            </w:r>
          </w:p>
        </w:tc>
      </w:tr>
      <w:tr w:rsidR="008841AD" w:rsidRPr="008841AD" w14:paraId="1A7989EB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62015CCB" w14:textId="002D2B65" w:rsidR="008841AD" w:rsidRPr="003D0DEC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3830" w:type="dxa"/>
            <w:vAlign w:val="center"/>
          </w:tcPr>
          <w:p w14:paraId="6951B840" w14:textId="1CB5110E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cataract</w:t>
            </w:r>
          </w:p>
        </w:tc>
        <w:tc>
          <w:tcPr>
            <w:tcW w:w="4626" w:type="dxa"/>
            <w:vAlign w:val="center"/>
          </w:tcPr>
          <w:p w14:paraId="7F166DA7" w14:textId="695BF7C3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841AD" w:rsidRPr="008841AD" w14:paraId="58C7CB01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1D1E1C67" w14:textId="2DDABAD3" w:rsidR="008841AD" w:rsidRPr="003D0DEC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3830" w:type="dxa"/>
            <w:vAlign w:val="center"/>
          </w:tcPr>
          <w:p w14:paraId="27345377" w14:textId="083CF518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cancer</w:t>
            </w:r>
          </w:p>
        </w:tc>
        <w:tc>
          <w:tcPr>
            <w:tcW w:w="4626" w:type="dxa"/>
            <w:vAlign w:val="center"/>
          </w:tcPr>
          <w:p w14:paraId="1D72D0FA" w14:textId="259359DC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=1; no=0</w:t>
            </w:r>
          </w:p>
        </w:tc>
      </w:tr>
      <w:tr w:rsidR="008841AD" w:rsidRPr="008841AD" w14:paraId="7921A956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014B8956" w14:textId="0ABEB9E4" w:rsidR="008841AD" w:rsidRPr="003D0DEC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3830" w:type="dxa"/>
            <w:vAlign w:val="center"/>
          </w:tcPr>
          <w:p w14:paraId="49E05AAB" w14:textId="20EB12FB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gastric or duodenal ulcer</w:t>
            </w:r>
          </w:p>
        </w:tc>
        <w:tc>
          <w:tcPr>
            <w:tcW w:w="4626" w:type="dxa"/>
            <w:vAlign w:val="center"/>
          </w:tcPr>
          <w:p w14:paraId="3F033554" w14:textId="61139FF4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=1; no=0</w:t>
            </w:r>
          </w:p>
        </w:tc>
      </w:tr>
      <w:tr w:rsidR="008841AD" w:rsidRPr="008841AD" w14:paraId="4BBFD176" w14:textId="77777777" w:rsidTr="00CB1E0D">
        <w:trPr>
          <w:cantSplit/>
          <w:jc w:val="center"/>
        </w:trPr>
        <w:tc>
          <w:tcPr>
            <w:tcW w:w="560" w:type="dxa"/>
            <w:vAlign w:val="center"/>
          </w:tcPr>
          <w:p w14:paraId="1D984A97" w14:textId="7F70B6E4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830" w:type="dxa"/>
            <w:vAlign w:val="center"/>
          </w:tcPr>
          <w:p w14:paraId="76724A69" w14:textId="48EC2F5A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Parkinson’s disease</w:t>
            </w:r>
          </w:p>
        </w:tc>
        <w:tc>
          <w:tcPr>
            <w:tcW w:w="4626" w:type="dxa"/>
            <w:vAlign w:val="center"/>
          </w:tcPr>
          <w:p w14:paraId="199D89E5" w14:textId="4A06F557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=1; no=0</w:t>
            </w:r>
          </w:p>
        </w:tc>
      </w:tr>
      <w:tr w:rsidR="008841AD" w:rsidRPr="008841AD" w14:paraId="485A493A" w14:textId="77777777" w:rsidTr="00E91DA8">
        <w:trPr>
          <w:cantSplit/>
          <w:jc w:val="center"/>
        </w:trPr>
        <w:tc>
          <w:tcPr>
            <w:tcW w:w="560" w:type="dxa"/>
            <w:vAlign w:val="center"/>
          </w:tcPr>
          <w:p w14:paraId="6646275A" w14:textId="2225588B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7C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3D0D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830" w:type="dxa"/>
            <w:vAlign w:val="center"/>
          </w:tcPr>
          <w:p w14:paraId="2C60A760" w14:textId="07FEEC8A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bedsores</w:t>
            </w:r>
          </w:p>
        </w:tc>
        <w:tc>
          <w:tcPr>
            <w:tcW w:w="4626" w:type="dxa"/>
            <w:vAlign w:val="center"/>
          </w:tcPr>
          <w:p w14:paraId="1301D523" w14:textId="7C60C092" w:rsidR="008841AD" w:rsidRPr="008841AD" w:rsidRDefault="008841AD" w:rsidP="008841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1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=1; no=0</w:t>
            </w:r>
          </w:p>
        </w:tc>
      </w:tr>
    </w:tbl>
    <w:p w14:paraId="3AB90F39" w14:textId="4CFB2309" w:rsidR="00AA7F49" w:rsidRPr="00F074CA" w:rsidRDefault="00AA7F49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2E2C3D" w14:textId="176E38AD" w:rsidR="002A3A5A" w:rsidRDefault="002A3A5A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810728" w14:textId="42FC8038" w:rsidR="00411BFB" w:rsidRDefault="00411BFB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CFB364" w14:textId="1A21F55F" w:rsidR="00411BFB" w:rsidRDefault="00411BFB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CF02AC" w14:textId="57A64D0F" w:rsidR="00411BFB" w:rsidRDefault="00411BFB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E72AB8" w14:textId="3C5E8865" w:rsidR="00411BFB" w:rsidRDefault="00411BFB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A36356" w14:textId="44268926" w:rsidR="00411BFB" w:rsidRDefault="00411BFB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684568" w14:textId="5C3B6F03" w:rsidR="00411BFB" w:rsidRDefault="00411BFB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1EA3D3" w14:textId="057FB869" w:rsidR="00411BFB" w:rsidRDefault="00411BFB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D25735" w14:textId="77777777" w:rsidR="00411BFB" w:rsidRPr="00F074CA" w:rsidRDefault="00411BFB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7A4CB9" w14:textId="48097C19" w:rsidR="002A3A5A" w:rsidRPr="00F074CA" w:rsidRDefault="002A3A5A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C74B95" w14:textId="336538F9" w:rsidR="002A3A5A" w:rsidRDefault="002A3A5A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47861E" w14:textId="4BF108AF" w:rsidR="008333CB" w:rsidRDefault="008333CB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E70EF7" w14:textId="5336216D" w:rsidR="008333CB" w:rsidRDefault="008333CB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AD2AA3" w14:textId="77777777" w:rsidR="008333CB" w:rsidRPr="00F074CA" w:rsidRDefault="008333CB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333CB" w:rsidRPr="00F074CA" w:rsidSect="00AD4ED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5AAFE" w14:textId="77777777" w:rsidR="004967ED" w:rsidRDefault="004967ED" w:rsidP="00B40659">
      <w:r>
        <w:separator/>
      </w:r>
    </w:p>
  </w:endnote>
  <w:endnote w:type="continuationSeparator" w:id="0">
    <w:p w14:paraId="1BF5C437" w14:textId="77777777" w:rsidR="004967ED" w:rsidRDefault="004967ED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F9767" w14:textId="77777777" w:rsidR="004967ED" w:rsidRDefault="004967ED" w:rsidP="00B40659">
      <w:r>
        <w:separator/>
      </w:r>
    </w:p>
  </w:footnote>
  <w:footnote w:type="continuationSeparator" w:id="0">
    <w:p w14:paraId="0D65579E" w14:textId="77777777" w:rsidR="004967ED" w:rsidRDefault="004967ED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EEA015F"/>
    <w:multiLevelType w:val="hybridMultilevel"/>
    <w:tmpl w:val="AC84C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0sjAzMzG1tLQ0NjFX0lEKTi0uzszPAykwqgUAnLpg3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prewepytzzxwezzsnv2wwp5a0wadsxd2as&quot;&gt;My EndNote Library&lt;record-ids&gt;&lt;item&gt;1913&lt;/item&gt;&lt;item&gt;2464&lt;/item&gt;&lt;item&gt;2465&lt;/item&gt;&lt;/record-ids&gt;&lt;/item&gt;&lt;/Libraries&gt;"/>
  </w:docVars>
  <w:rsids>
    <w:rsidRoot w:val="00C81E93"/>
    <w:rsid w:val="00000C04"/>
    <w:rsid w:val="000015A3"/>
    <w:rsid w:val="00003EAA"/>
    <w:rsid w:val="00007CCB"/>
    <w:rsid w:val="0001244B"/>
    <w:rsid w:val="000241B6"/>
    <w:rsid w:val="0002456C"/>
    <w:rsid w:val="000323AB"/>
    <w:rsid w:val="000454A6"/>
    <w:rsid w:val="000540CF"/>
    <w:rsid w:val="00057095"/>
    <w:rsid w:val="000603BA"/>
    <w:rsid w:val="00073300"/>
    <w:rsid w:val="000750D4"/>
    <w:rsid w:val="000821BF"/>
    <w:rsid w:val="000844B4"/>
    <w:rsid w:val="00084B9C"/>
    <w:rsid w:val="000A1C13"/>
    <w:rsid w:val="000A1E29"/>
    <w:rsid w:val="000A55E5"/>
    <w:rsid w:val="000B56FF"/>
    <w:rsid w:val="000C09EA"/>
    <w:rsid w:val="000C58FF"/>
    <w:rsid w:val="000E0E53"/>
    <w:rsid w:val="000F5439"/>
    <w:rsid w:val="000F5AFC"/>
    <w:rsid w:val="000F5DDC"/>
    <w:rsid w:val="00114EF7"/>
    <w:rsid w:val="00124517"/>
    <w:rsid w:val="001309B4"/>
    <w:rsid w:val="00132CA2"/>
    <w:rsid w:val="00134E08"/>
    <w:rsid w:val="001379D1"/>
    <w:rsid w:val="00143F86"/>
    <w:rsid w:val="001462F9"/>
    <w:rsid w:val="001512A9"/>
    <w:rsid w:val="00177582"/>
    <w:rsid w:val="001807E9"/>
    <w:rsid w:val="00195974"/>
    <w:rsid w:val="001A1375"/>
    <w:rsid w:val="001B04D9"/>
    <w:rsid w:val="001B0801"/>
    <w:rsid w:val="001B2E70"/>
    <w:rsid w:val="001B3F26"/>
    <w:rsid w:val="001B53BF"/>
    <w:rsid w:val="001C2C11"/>
    <w:rsid w:val="001D0360"/>
    <w:rsid w:val="001E22C3"/>
    <w:rsid w:val="001E719C"/>
    <w:rsid w:val="001F5337"/>
    <w:rsid w:val="001F68C3"/>
    <w:rsid w:val="0020713F"/>
    <w:rsid w:val="0021013B"/>
    <w:rsid w:val="00211816"/>
    <w:rsid w:val="00217904"/>
    <w:rsid w:val="0023149D"/>
    <w:rsid w:val="002318D7"/>
    <w:rsid w:val="002363CC"/>
    <w:rsid w:val="00243848"/>
    <w:rsid w:val="002463FE"/>
    <w:rsid w:val="00250390"/>
    <w:rsid w:val="00252304"/>
    <w:rsid w:val="00254A08"/>
    <w:rsid w:val="00255B7F"/>
    <w:rsid w:val="00260C9A"/>
    <w:rsid w:val="00261516"/>
    <w:rsid w:val="00262D43"/>
    <w:rsid w:val="00277953"/>
    <w:rsid w:val="00280697"/>
    <w:rsid w:val="00294537"/>
    <w:rsid w:val="00296242"/>
    <w:rsid w:val="00296597"/>
    <w:rsid w:val="002A3A5A"/>
    <w:rsid w:val="002B370D"/>
    <w:rsid w:val="002C1740"/>
    <w:rsid w:val="002C4FE2"/>
    <w:rsid w:val="002D39D1"/>
    <w:rsid w:val="002E4F04"/>
    <w:rsid w:val="002F3B42"/>
    <w:rsid w:val="00303337"/>
    <w:rsid w:val="003066A9"/>
    <w:rsid w:val="003179DC"/>
    <w:rsid w:val="0032007A"/>
    <w:rsid w:val="00326F25"/>
    <w:rsid w:val="00331092"/>
    <w:rsid w:val="00336015"/>
    <w:rsid w:val="003362E2"/>
    <w:rsid w:val="00344559"/>
    <w:rsid w:val="003515A4"/>
    <w:rsid w:val="003566C0"/>
    <w:rsid w:val="003774B8"/>
    <w:rsid w:val="00377B2B"/>
    <w:rsid w:val="0039581C"/>
    <w:rsid w:val="003A05EA"/>
    <w:rsid w:val="003A6BD7"/>
    <w:rsid w:val="003B4B2C"/>
    <w:rsid w:val="003B7C4B"/>
    <w:rsid w:val="003C0A3F"/>
    <w:rsid w:val="003C2E48"/>
    <w:rsid w:val="003D0DEC"/>
    <w:rsid w:val="003E6EB9"/>
    <w:rsid w:val="003F480E"/>
    <w:rsid w:val="00407FFD"/>
    <w:rsid w:val="00410A20"/>
    <w:rsid w:val="00411BFB"/>
    <w:rsid w:val="00412B76"/>
    <w:rsid w:val="00415409"/>
    <w:rsid w:val="00416C35"/>
    <w:rsid w:val="00424235"/>
    <w:rsid w:val="00443925"/>
    <w:rsid w:val="00444156"/>
    <w:rsid w:val="00450E61"/>
    <w:rsid w:val="004605FB"/>
    <w:rsid w:val="00463B30"/>
    <w:rsid w:val="00464C12"/>
    <w:rsid w:val="004673AE"/>
    <w:rsid w:val="004736C1"/>
    <w:rsid w:val="00494484"/>
    <w:rsid w:val="004967ED"/>
    <w:rsid w:val="004A669A"/>
    <w:rsid w:val="004C50AC"/>
    <w:rsid w:val="004C6BAC"/>
    <w:rsid w:val="004C7866"/>
    <w:rsid w:val="004D2FF3"/>
    <w:rsid w:val="004D68BF"/>
    <w:rsid w:val="004E0848"/>
    <w:rsid w:val="004F26D9"/>
    <w:rsid w:val="004F4E00"/>
    <w:rsid w:val="004F7D51"/>
    <w:rsid w:val="00502220"/>
    <w:rsid w:val="005116FE"/>
    <w:rsid w:val="005122C0"/>
    <w:rsid w:val="005159AD"/>
    <w:rsid w:val="00516932"/>
    <w:rsid w:val="00526B1F"/>
    <w:rsid w:val="00534192"/>
    <w:rsid w:val="0054160F"/>
    <w:rsid w:val="0055603F"/>
    <w:rsid w:val="0057509D"/>
    <w:rsid w:val="00583881"/>
    <w:rsid w:val="00585876"/>
    <w:rsid w:val="00590230"/>
    <w:rsid w:val="00595753"/>
    <w:rsid w:val="00596497"/>
    <w:rsid w:val="005A1BFE"/>
    <w:rsid w:val="005A7343"/>
    <w:rsid w:val="005B0913"/>
    <w:rsid w:val="005B4A22"/>
    <w:rsid w:val="005B5DF6"/>
    <w:rsid w:val="005C252A"/>
    <w:rsid w:val="005C78A3"/>
    <w:rsid w:val="005E3C02"/>
    <w:rsid w:val="005E5DA6"/>
    <w:rsid w:val="005E63F5"/>
    <w:rsid w:val="005F498E"/>
    <w:rsid w:val="005F525D"/>
    <w:rsid w:val="00602601"/>
    <w:rsid w:val="00610508"/>
    <w:rsid w:val="0062273A"/>
    <w:rsid w:val="006232BC"/>
    <w:rsid w:val="0063585C"/>
    <w:rsid w:val="00635BD2"/>
    <w:rsid w:val="006360F0"/>
    <w:rsid w:val="0064257E"/>
    <w:rsid w:val="00654C59"/>
    <w:rsid w:val="00656C00"/>
    <w:rsid w:val="0067009F"/>
    <w:rsid w:val="00677098"/>
    <w:rsid w:val="006812F7"/>
    <w:rsid w:val="00684377"/>
    <w:rsid w:val="00686237"/>
    <w:rsid w:val="00687426"/>
    <w:rsid w:val="00687AC3"/>
    <w:rsid w:val="006974F7"/>
    <w:rsid w:val="006C6945"/>
    <w:rsid w:val="006D3D0D"/>
    <w:rsid w:val="006D53FB"/>
    <w:rsid w:val="006E35CB"/>
    <w:rsid w:val="006E5946"/>
    <w:rsid w:val="006E686A"/>
    <w:rsid w:val="006F329E"/>
    <w:rsid w:val="00701FBF"/>
    <w:rsid w:val="00702DDC"/>
    <w:rsid w:val="007242D3"/>
    <w:rsid w:val="00727917"/>
    <w:rsid w:val="00740711"/>
    <w:rsid w:val="00742DAA"/>
    <w:rsid w:val="007562AC"/>
    <w:rsid w:val="00763FA1"/>
    <w:rsid w:val="00773BE2"/>
    <w:rsid w:val="00774116"/>
    <w:rsid w:val="00785909"/>
    <w:rsid w:val="00786602"/>
    <w:rsid w:val="00786CA9"/>
    <w:rsid w:val="00791D7B"/>
    <w:rsid w:val="007934F7"/>
    <w:rsid w:val="007A6BF5"/>
    <w:rsid w:val="007B0CDA"/>
    <w:rsid w:val="007B20D6"/>
    <w:rsid w:val="007C0301"/>
    <w:rsid w:val="007C0D11"/>
    <w:rsid w:val="007C7186"/>
    <w:rsid w:val="007D3496"/>
    <w:rsid w:val="007D5F51"/>
    <w:rsid w:val="007E58B0"/>
    <w:rsid w:val="00804723"/>
    <w:rsid w:val="008119A7"/>
    <w:rsid w:val="00817CF8"/>
    <w:rsid w:val="00821040"/>
    <w:rsid w:val="00825EE5"/>
    <w:rsid w:val="00831735"/>
    <w:rsid w:val="008333CB"/>
    <w:rsid w:val="00840EFC"/>
    <w:rsid w:val="008552FD"/>
    <w:rsid w:val="0085637F"/>
    <w:rsid w:val="00871060"/>
    <w:rsid w:val="0087796A"/>
    <w:rsid w:val="0088095B"/>
    <w:rsid w:val="00882CD7"/>
    <w:rsid w:val="008841AD"/>
    <w:rsid w:val="008856E5"/>
    <w:rsid w:val="0089153E"/>
    <w:rsid w:val="008A126F"/>
    <w:rsid w:val="008B5426"/>
    <w:rsid w:val="008B5D83"/>
    <w:rsid w:val="008C2A01"/>
    <w:rsid w:val="008C5406"/>
    <w:rsid w:val="008D09D0"/>
    <w:rsid w:val="008E64C0"/>
    <w:rsid w:val="008F6923"/>
    <w:rsid w:val="00904E7F"/>
    <w:rsid w:val="00912ABC"/>
    <w:rsid w:val="009172C6"/>
    <w:rsid w:val="009225DB"/>
    <w:rsid w:val="00930C25"/>
    <w:rsid w:val="00934C8D"/>
    <w:rsid w:val="00935ED0"/>
    <w:rsid w:val="009361C8"/>
    <w:rsid w:val="00937F0D"/>
    <w:rsid w:val="00946154"/>
    <w:rsid w:val="0095568B"/>
    <w:rsid w:val="00956398"/>
    <w:rsid w:val="00966B2C"/>
    <w:rsid w:val="00966D5C"/>
    <w:rsid w:val="00971D88"/>
    <w:rsid w:val="00994FE0"/>
    <w:rsid w:val="009A0836"/>
    <w:rsid w:val="009B0B4F"/>
    <w:rsid w:val="009C543C"/>
    <w:rsid w:val="009D2F2E"/>
    <w:rsid w:val="009D4E5C"/>
    <w:rsid w:val="009D5841"/>
    <w:rsid w:val="009E5302"/>
    <w:rsid w:val="009F3B9F"/>
    <w:rsid w:val="00A00246"/>
    <w:rsid w:val="00A02775"/>
    <w:rsid w:val="00A04546"/>
    <w:rsid w:val="00A067E4"/>
    <w:rsid w:val="00A23789"/>
    <w:rsid w:val="00A32571"/>
    <w:rsid w:val="00A32BA3"/>
    <w:rsid w:val="00A32FAC"/>
    <w:rsid w:val="00A3682E"/>
    <w:rsid w:val="00A371B8"/>
    <w:rsid w:val="00A37DFF"/>
    <w:rsid w:val="00A4258C"/>
    <w:rsid w:val="00A45EE4"/>
    <w:rsid w:val="00A461ED"/>
    <w:rsid w:val="00A566C4"/>
    <w:rsid w:val="00A614A9"/>
    <w:rsid w:val="00A61AC8"/>
    <w:rsid w:val="00A66627"/>
    <w:rsid w:val="00A67FEA"/>
    <w:rsid w:val="00A926C0"/>
    <w:rsid w:val="00AA213A"/>
    <w:rsid w:val="00AA639B"/>
    <w:rsid w:val="00AA7F49"/>
    <w:rsid w:val="00AB232D"/>
    <w:rsid w:val="00AB4962"/>
    <w:rsid w:val="00AC17BC"/>
    <w:rsid w:val="00AC5CC1"/>
    <w:rsid w:val="00AC69B3"/>
    <w:rsid w:val="00AD0583"/>
    <w:rsid w:val="00AD4ED9"/>
    <w:rsid w:val="00AE38CD"/>
    <w:rsid w:val="00B1064E"/>
    <w:rsid w:val="00B17745"/>
    <w:rsid w:val="00B22DFC"/>
    <w:rsid w:val="00B26193"/>
    <w:rsid w:val="00B333D9"/>
    <w:rsid w:val="00B40659"/>
    <w:rsid w:val="00B434D6"/>
    <w:rsid w:val="00B47BA1"/>
    <w:rsid w:val="00B51289"/>
    <w:rsid w:val="00B53D9D"/>
    <w:rsid w:val="00B6519A"/>
    <w:rsid w:val="00B8024F"/>
    <w:rsid w:val="00B842F6"/>
    <w:rsid w:val="00B9075B"/>
    <w:rsid w:val="00B927CF"/>
    <w:rsid w:val="00B94C13"/>
    <w:rsid w:val="00BB2799"/>
    <w:rsid w:val="00BD1EF0"/>
    <w:rsid w:val="00BD2770"/>
    <w:rsid w:val="00BF3B00"/>
    <w:rsid w:val="00BF57E4"/>
    <w:rsid w:val="00C01459"/>
    <w:rsid w:val="00C07D50"/>
    <w:rsid w:val="00C129D6"/>
    <w:rsid w:val="00C158A9"/>
    <w:rsid w:val="00C270B2"/>
    <w:rsid w:val="00C27C2D"/>
    <w:rsid w:val="00C32798"/>
    <w:rsid w:val="00C35DFD"/>
    <w:rsid w:val="00C35F58"/>
    <w:rsid w:val="00C40050"/>
    <w:rsid w:val="00C43A40"/>
    <w:rsid w:val="00C516D1"/>
    <w:rsid w:val="00C63453"/>
    <w:rsid w:val="00C647CF"/>
    <w:rsid w:val="00C75D56"/>
    <w:rsid w:val="00C76BF1"/>
    <w:rsid w:val="00C81E93"/>
    <w:rsid w:val="00C825B7"/>
    <w:rsid w:val="00C83326"/>
    <w:rsid w:val="00C8509B"/>
    <w:rsid w:val="00C87B05"/>
    <w:rsid w:val="00C95FF8"/>
    <w:rsid w:val="00CB1E0D"/>
    <w:rsid w:val="00CB3888"/>
    <w:rsid w:val="00CB7622"/>
    <w:rsid w:val="00CC03B1"/>
    <w:rsid w:val="00CC5EBA"/>
    <w:rsid w:val="00CD2842"/>
    <w:rsid w:val="00CE2A30"/>
    <w:rsid w:val="00CF2CE9"/>
    <w:rsid w:val="00CF4811"/>
    <w:rsid w:val="00CF5B95"/>
    <w:rsid w:val="00CF6BB0"/>
    <w:rsid w:val="00CF702D"/>
    <w:rsid w:val="00D01714"/>
    <w:rsid w:val="00D20981"/>
    <w:rsid w:val="00D461D2"/>
    <w:rsid w:val="00D51815"/>
    <w:rsid w:val="00D61F6A"/>
    <w:rsid w:val="00D709CA"/>
    <w:rsid w:val="00D727C0"/>
    <w:rsid w:val="00D74043"/>
    <w:rsid w:val="00D749E0"/>
    <w:rsid w:val="00D93D79"/>
    <w:rsid w:val="00DA1B36"/>
    <w:rsid w:val="00DA5DA6"/>
    <w:rsid w:val="00DB0418"/>
    <w:rsid w:val="00DB1CAB"/>
    <w:rsid w:val="00DB4737"/>
    <w:rsid w:val="00DC0C82"/>
    <w:rsid w:val="00DC1474"/>
    <w:rsid w:val="00DC3238"/>
    <w:rsid w:val="00DD374C"/>
    <w:rsid w:val="00DE3E99"/>
    <w:rsid w:val="00DE6E18"/>
    <w:rsid w:val="00DF33B3"/>
    <w:rsid w:val="00DF7009"/>
    <w:rsid w:val="00E00104"/>
    <w:rsid w:val="00E119E2"/>
    <w:rsid w:val="00E21697"/>
    <w:rsid w:val="00E226E9"/>
    <w:rsid w:val="00E22B7F"/>
    <w:rsid w:val="00E270AE"/>
    <w:rsid w:val="00E40E09"/>
    <w:rsid w:val="00E4279D"/>
    <w:rsid w:val="00E46E21"/>
    <w:rsid w:val="00E56838"/>
    <w:rsid w:val="00E570DB"/>
    <w:rsid w:val="00E62717"/>
    <w:rsid w:val="00E727ED"/>
    <w:rsid w:val="00E73E89"/>
    <w:rsid w:val="00E85814"/>
    <w:rsid w:val="00E91DA8"/>
    <w:rsid w:val="00EA0A21"/>
    <w:rsid w:val="00EA0F80"/>
    <w:rsid w:val="00EB2F97"/>
    <w:rsid w:val="00EB579A"/>
    <w:rsid w:val="00EB7E39"/>
    <w:rsid w:val="00ED7040"/>
    <w:rsid w:val="00F074CA"/>
    <w:rsid w:val="00F16E59"/>
    <w:rsid w:val="00F17AA0"/>
    <w:rsid w:val="00F362AC"/>
    <w:rsid w:val="00F36C5C"/>
    <w:rsid w:val="00F41915"/>
    <w:rsid w:val="00F4309D"/>
    <w:rsid w:val="00F50895"/>
    <w:rsid w:val="00F54DE6"/>
    <w:rsid w:val="00F606AB"/>
    <w:rsid w:val="00F60702"/>
    <w:rsid w:val="00F61ECF"/>
    <w:rsid w:val="00F66B1E"/>
    <w:rsid w:val="00F67AA3"/>
    <w:rsid w:val="00F70BC1"/>
    <w:rsid w:val="00F763DD"/>
    <w:rsid w:val="00F90D30"/>
    <w:rsid w:val="00F967A9"/>
    <w:rsid w:val="00F96FC2"/>
    <w:rsid w:val="00FA177A"/>
    <w:rsid w:val="00FA4A35"/>
    <w:rsid w:val="00FB12EB"/>
    <w:rsid w:val="00FD28FC"/>
    <w:rsid w:val="00FD4659"/>
    <w:rsid w:val="00FD7B28"/>
    <w:rsid w:val="00FE76C2"/>
    <w:rsid w:val="00FF470E"/>
    <w:rsid w:val="00FF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  <w15:chartTrackingRefBased/>
  <w15:docId w15:val="{DE5FE007-AD61-43D7-8F03-DD3C0CF2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F04"/>
    <w:pPr>
      <w:widowControl w:val="0"/>
      <w:jc w:val="both"/>
    </w:pPr>
    <w:rPr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702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687AC3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06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a0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a7">
    <w:name w:val="Table Grid"/>
    <w:basedOn w:val="a1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a1"/>
    <w:next w:val="a7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461ED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A461ED"/>
  </w:style>
  <w:style w:type="paragraph" w:styleId="a9">
    <w:name w:val="Balloon Text"/>
    <w:basedOn w:val="a"/>
    <w:link w:val="aa"/>
    <w:uiPriority w:val="99"/>
    <w:semiHidden/>
    <w:unhideWhenUsed/>
    <w:rsid w:val="00A461E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461ED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7758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77582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17758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7758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77582"/>
    <w:rPr>
      <w:b/>
      <w:bCs/>
      <w:sz w:val="20"/>
      <w:szCs w:val="20"/>
    </w:rPr>
  </w:style>
  <w:style w:type="character" w:customStyle="1" w:styleId="40">
    <w:name w:val="标题 4 字符"/>
    <w:basedOn w:val="a0"/>
    <w:link w:val="4"/>
    <w:uiPriority w:val="9"/>
    <w:rsid w:val="00687AC3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2791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7917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72791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7917"/>
    <w:rPr>
      <w:rFonts w:ascii="等线" w:eastAsia="等线" w:hAnsi="等线"/>
      <w:noProof/>
      <w:sz w:val="20"/>
      <w:lang w:val="en-GB"/>
    </w:rPr>
  </w:style>
  <w:style w:type="character" w:styleId="af0">
    <w:name w:val="Hyperlink"/>
    <w:basedOn w:val="a0"/>
    <w:uiPriority w:val="99"/>
    <w:unhideWhenUsed/>
    <w:rsid w:val="00C87B05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87B05"/>
    <w:rPr>
      <w:color w:val="605E5C"/>
      <w:shd w:val="clear" w:color="auto" w:fill="E1DFDD"/>
    </w:rPr>
  </w:style>
  <w:style w:type="character" w:styleId="af2">
    <w:name w:val="Placeholder Text"/>
    <w:basedOn w:val="a0"/>
    <w:uiPriority w:val="99"/>
    <w:semiHidden/>
    <w:rsid w:val="006D3D0D"/>
    <w:rPr>
      <w:color w:val="808080"/>
    </w:rPr>
  </w:style>
  <w:style w:type="character" w:customStyle="1" w:styleId="20">
    <w:name w:val="标题 2 字符"/>
    <w:basedOn w:val="a0"/>
    <w:link w:val="2"/>
    <w:uiPriority w:val="9"/>
    <w:semiHidden/>
    <w:rsid w:val="00CF702D"/>
    <w:rPr>
      <w:rFonts w:asciiTheme="majorHAnsi" w:eastAsiaTheme="majorEastAsia" w:hAnsiTheme="majorHAnsi" w:cstheme="majorBidi"/>
      <w:b/>
      <w:bCs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32F86-412E-4643-8BBD-604CA2A1B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Gao Junling</cp:lastModifiedBy>
  <cp:revision>3</cp:revision>
  <dcterms:created xsi:type="dcterms:W3CDTF">2023-02-27T13:40:00Z</dcterms:created>
  <dcterms:modified xsi:type="dcterms:W3CDTF">2023-02-27T13:41:00Z</dcterms:modified>
</cp:coreProperties>
</file>